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5D247" w14:textId="77777777" w:rsidR="00847DF3" w:rsidRDefault="00847DF3" w:rsidP="00847DF3">
      <w:pPr>
        <w:spacing w:before="160"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 file 1:</w:t>
      </w:r>
    </w:p>
    <w:p w14:paraId="71B0B7F8" w14:textId="77777777" w:rsidR="00847DF3" w:rsidRDefault="00847DF3" w:rsidP="00847DF3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tatistical analysis</w:t>
      </w:r>
    </w:p>
    <w:p w14:paraId="238E9E8E" w14:textId="77777777" w:rsidR="00847DF3" w:rsidRDefault="00847DF3" w:rsidP="00847DF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e sample standard deviation (SD) was calculated using the “n-1” method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instrText xml:space="preserve"> ADDIN EN.CITE &lt;EndNote&gt;&lt;Cite&gt;&lt;Author&gt;Radziwill&lt;/Author&gt;&lt;Year&gt;2017&lt;/Year&gt;&lt;RecNum&gt;59&lt;/RecNum&gt;&lt;DisplayText&gt;(51)&lt;/DisplayText&gt;&lt;record&gt;&lt;rec-number&gt;59&lt;/rec-number&gt;&lt;foreign-keys&gt;&lt;key app="EN" db-id="xtatfzzfg9zf94ese0axp55kspe0vree0fdt" timestamp="1576327982"&gt;59&lt;/key&gt;&lt;/foreign-keys&gt;&lt;ref-type name="Book"&gt;6&lt;/ref-type&gt;&lt;contributors&gt;&lt;authors&gt;&lt;author&gt;Radziwill, Nicole M.&lt;/author&gt;&lt;/authors&gt;&lt;/contributors&gt;&lt;titles&gt;&lt;title&gt;Statistics (the easier way) with R&lt;/title&gt;&lt;/titles&gt;&lt;dates&gt;&lt;year&gt;2017&lt;/year&gt;&lt;/dates&gt;&lt;isbn&gt;9780996916059 0996916059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/>
        </w:rPr>
        <w:t>(51)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fldChar w:fldCharType="end"/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ccording to the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8129"/>
        <w:gridCol w:w="651"/>
      </w:tblGrid>
      <w:tr w:rsidR="00847DF3" w14:paraId="2A8B6EBD" w14:textId="77777777" w:rsidTr="004E2161">
        <w:tc>
          <w:tcPr>
            <w:tcW w:w="236" w:type="dxa"/>
            <w:vAlign w:val="center"/>
          </w:tcPr>
          <w:p w14:paraId="316571FF" w14:textId="77777777" w:rsidR="00847DF3" w:rsidRDefault="00847DF3" w:rsidP="004E216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129" w:type="dxa"/>
            <w:vAlign w:val="center"/>
          </w:tcPr>
          <w:p w14:paraId="1BD31742" w14:textId="77777777" w:rsidR="00847DF3" w:rsidRDefault="00847DF3" w:rsidP="004E216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SD = </w:t>
            </w:r>
            <m:oMath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val="en-US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lang w:val="en-US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lang w:val="en-US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lang w:val="en-US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lang w:val="en-US"/>
                                </w:rPr>
                                <m:t xml:space="preserve">- 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lang w:val="en-US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lang w:val="en-US"/>
                        </w:rPr>
                        <m:t>n-1</m:t>
                      </m:r>
                    </m:den>
                  </m:f>
                </m:e>
              </m:rad>
            </m:oMath>
          </w:p>
        </w:tc>
        <w:tc>
          <w:tcPr>
            <w:tcW w:w="651" w:type="dxa"/>
            <w:vAlign w:val="center"/>
          </w:tcPr>
          <w:p w14:paraId="0C300DBB" w14:textId="77777777" w:rsidR="00847DF3" w:rsidRDefault="00847DF3" w:rsidP="004E216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)</w:t>
            </w:r>
          </w:p>
        </w:tc>
      </w:tr>
    </w:tbl>
    <w:p w14:paraId="42241E27" w14:textId="77777777" w:rsidR="00847DF3" w:rsidRPr="004C7FD8" w:rsidRDefault="00847DF3" w:rsidP="00847DF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here </w:t>
      </w:r>
      <m:oMath>
        <m:r>
          <w:rPr>
            <w:rFonts w:ascii="Cambria Math" w:eastAsia="Times New Roman" w:hAnsi="Cambria Math" w:cs="Times New Roman"/>
            <w:color w:val="000000" w:themeColor="text1"/>
            <w:lang w:val="en-US"/>
          </w:rPr>
          <m:t>n</m:t>
        </m:r>
      </m:oMath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s a number of measurements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s a value of individual data points, and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val="en-US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 w:themeColor="text1"/>
                <w:lang w:val="en-US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s a mean of the data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points.</w:t>
      </w:r>
      <w:proofErr w:type="gramEnd"/>
    </w:p>
    <w:p w14:paraId="7EA5A1AB" w14:textId="444A52C4" w:rsidR="00847DF3" w:rsidRDefault="00847DF3" w:rsidP="00847DF3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e experimental data were analysed by a one-way</w:t>
      </w:r>
      <w:r w:rsidR="005C7A52">
        <w:rPr>
          <w:rFonts w:ascii="Times New Roman" w:hAnsi="Times New Roman"/>
          <w:lang w:val="en-GB"/>
        </w:rPr>
        <w:t xml:space="preserve"> </w:t>
      </w:r>
      <w:bookmarkStart w:id="0" w:name="_Hlk37267275"/>
      <w:r w:rsidR="005C7A52">
        <w:rPr>
          <w:rFonts w:ascii="Times New Roman" w:hAnsi="Times New Roman"/>
          <w:lang w:val="en-GB"/>
        </w:rPr>
        <w:t>analysis of variance</w:t>
      </w:r>
      <w:r>
        <w:rPr>
          <w:rFonts w:ascii="Times New Roman" w:hAnsi="Times New Roman"/>
          <w:lang w:val="en-GB"/>
        </w:rPr>
        <w:t xml:space="preserve"> </w:t>
      </w:r>
      <w:r w:rsidR="005C7A52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ANOVA</w:t>
      </w:r>
      <w:r w:rsidR="005C7A52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 </w:t>
      </w:r>
      <w:bookmarkEnd w:id="0"/>
      <w:r>
        <w:rPr>
          <w:rFonts w:ascii="Times New Roman" w:hAnsi="Times New Roman"/>
          <w:lang w:val="en-GB"/>
        </w:rPr>
        <w:t xml:space="preserve">followed by a post hoc </w:t>
      </w:r>
      <w:r w:rsidRPr="00E103EF">
        <w:rPr>
          <w:rFonts w:ascii="Times New Roman" w:hAnsi="Times New Roman"/>
          <w:lang w:val="en-GB"/>
        </w:rPr>
        <w:t>Holm-</w:t>
      </w:r>
      <w:proofErr w:type="spellStart"/>
      <w:r w:rsidRPr="00E103EF">
        <w:rPr>
          <w:rFonts w:ascii="Times New Roman" w:hAnsi="Times New Roman"/>
          <w:lang w:val="en-GB"/>
        </w:rPr>
        <w:t>Šídák</w:t>
      </w:r>
      <w:proofErr w:type="spellEnd"/>
      <w:r w:rsidRPr="00E103EF">
        <w:rPr>
          <w:rFonts w:ascii="Times New Roman" w:hAnsi="Times New Roman"/>
          <w:lang w:val="en-GB"/>
        </w:rPr>
        <w:t xml:space="preserve"> test</w:t>
      </w:r>
      <w:r>
        <w:rPr>
          <w:rFonts w:ascii="Times New Roman" w:hAnsi="Times New Roman"/>
          <w:lang w:val="en-GB"/>
        </w:rPr>
        <w:t xml:space="preserve"> using </w:t>
      </w:r>
      <w:proofErr w:type="spellStart"/>
      <w:r>
        <w:rPr>
          <w:rFonts w:ascii="Times New Roman" w:hAnsi="Times New Roman"/>
          <w:lang w:val="en-GB"/>
        </w:rPr>
        <w:t>SigmaPlot</w:t>
      </w:r>
      <w:proofErr w:type="spellEnd"/>
      <w:r>
        <w:rPr>
          <w:rFonts w:ascii="Times New Roman" w:hAnsi="Times New Roman"/>
          <w:lang w:val="en-GB"/>
        </w:rPr>
        <w:t xml:space="preserve"> 14.0 software </w:t>
      </w:r>
      <w:r w:rsidRPr="00097278">
        <w:rPr>
          <w:rFonts w:ascii="Times New Roman" w:hAnsi="Times New Roman"/>
          <w:lang w:val="en-GB"/>
        </w:rPr>
        <w:t>(</w:t>
      </w:r>
      <w:proofErr w:type="spellStart"/>
      <w:r w:rsidRPr="00097278">
        <w:rPr>
          <w:rFonts w:ascii="Times New Roman" w:hAnsi="Times New Roman"/>
          <w:lang w:val="en-GB"/>
        </w:rPr>
        <w:t>Systat</w:t>
      </w:r>
      <w:proofErr w:type="spellEnd"/>
      <w:r w:rsidRPr="00097278">
        <w:rPr>
          <w:rFonts w:ascii="Times New Roman" w:hAnsi="Times New Roman"/>
          <w:lang w:val="en-GB"/>
        </w:rPr>
        <w:t xml:space="preserve"> Software Inc.)</w:t>
      </w:r>
      <w:r>
        <w:rPr>
          <w:rFonts w:ascii="Times New Roman" w:hAnsi="Times New Roman"/>
          <w:lang w:val="en-GB"/>
        </w:rPr>
        <w:t xml:space="preserve">. </w:t>
      </w:r>
      <w:r w:rsidRPr="00DD3D51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lang w:val="en-GB"/>
        </w:rPr>
        <w:t xml:space="preserve">significance was determined using a probability value of </w:t>
      </w:r>
      <w:r>
        <w:rPr>
          <w:rFonts w:ascii="Times New Roman" w:hAnsi="Times New Roman"/>
          <w:i/>
          <w:lang w:val="en-GB"/>
        </w:rPr>
        <w:t xml:space="preserve">P </w:t>
      </w:r>
      <w:r>
        <w:rPr>
          <w:rFonts w:ascii="Times New Roman" w:hAnsi="Times New Roman"/>
          <w:lang w:val="en-GB"/>
        </w:rPr>
        <w:t>&lt; 0.05</w:t>
      </w:r>
      <w:r w:rsidRPr="00DD3D51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The results of pairwise multiple comparison showing significant differences between the studied strains are presented in Table S1.</w:t>
      </w:r>
      <w:bookmarkStart w:id="1" w:name="_GoBack"/>
      <w:bookmarkEnd w:id="1"/>
    </w:p>
    <w:p w14:paraId="333825B7" w14:textId="77777777" w:rsidR="00847DF3" w:rsidRPr="00ED2513" w:rsidRDefault="00847DF3" w:rsidP="00847DF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</w:pPr>
      <w:r w:rsidRPr="00ED251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1 </w:t>
      </w:r>
      <w:r w:rsidRPr="00ED2513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GB"/>
        </w:rPr>
        <w:t>Holm-</w:t>
      </w:r>
      <w:proofErr w:type="spellStart"/>
      <w:r w:rsidRPr="00ED2513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GB"/>
        </w:rPr>
        <w:t>Šídák</w:t>
      </w:r>
      <w:proofErr w:type="spellEnd"/>
      <w:r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GB"/>
        </w:rPr>
        <w:t xml:space="preserve"> pairwise multiple comparison of the strains testing the effect of mutations on the production of model proteins. 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 xml:space="preserve">The data passed the </w:t>
      </w:r>
      <w:r w:rsidRPr="00092F29"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Shapiro-Wilk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 xml:space="preserve"> normality test and </w:t>
      </w:r>
      <w:r w:rsidRPr="00D20DE7"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Brown-Forsythe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 xml:space="preserve"> e</w:t>
      </w:r>
      <w:r w:rsidRPr="00D20DE7"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 xml:space="preserve">qual 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v</w:t>
      </w:r>
      <w:r w:rsidRPr="00D20DE7"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 xml:space="preserve">ariance 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t</w:t>
      </w:r>
      <w:r w:rsidRPr="00D20DE7"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est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. Only comparisons that revealed significant difference (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P 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 xml:space="preserve">&lt; 0.05) between the strains are shown in the table. DM, difference of means; </w:t>
      </w:r>
      <w:r>
        <w:rPr>
          <w:rFonts w:ascii="Times New Roman" w:hAnsi="Times New Roman"/>
          <w:color w:val="000000" w:themeColor="text1"/>
          <w:sz w:val="22"/>
          <w:szCs w:val="22"/>
          <w:lang w:val="en-GB"/>
        </w:rPr>
        <w:t>t</w:t>
      </w:r>
      <w:r>
        <w:rPr>
          <w:rFonts w:ascii="Times New Roman" w:hAnsi="Times New Roman"/>
          <w:i w:val="0"/>
          <w:color w:val="000000" w:themeColor="text1"/>
          <w:sz w:val="22"/>
          <w:szCs w:val="22"/>
          <w:lang w:val="en-GB"/>
        </w:rPr>
        <w:t>, t-valu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7"/>
        <w:gridCol w:w="2045"/>
        <w:gridCol w:w="1587"/>
        <w:gridCol w:w="1587"/>
      </w:tblGrid>
      <w:tr w:rsidR="00847DF3" w:rsidRPr="00C06D8A" w14:paraId="32A02BBC" w14:textId="77777777" w:rsidTr="004E2161">
        <w:trPr>
          <w:trHeight w:val="432"/>
        </w:trPr>
        <w:tc>
          <w:tcPr>
            <w:tcW w:w="2106" w:type="pct"/>
            <w:shd w:val="clear" w:color="auto" w:fill="auto"/>
            <w:noWrap/>
            <w:vAlign w:val="center"/>
            <w:hideMark/>
          </w:tcPr>
          <w:p w14:paraId="0C0BBC6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12240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Strain comparison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39480DAB" w14:textId="77777777" w:rsidR="00847DF3" w:rsidRPr="00C06D8A" w:rsidRDefault="00847DF3" w:rsidP="004E21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403">
              <w:rPr>
                <w:rFonts w:ascii="Times New Roman" w:hAnsi="Times New Roman" w:cs="Times New Roman"/>
                <w:b/>
                <w:color w:val="333333"/>
                <w:shd w:val="clear" w:color="auto" w:fill="FFFFFF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color w:val="333333"/>
                <w:shd w:val="clear" w:color="auto" w:fill="FFFFFF"/>
                <w:lang w:val="en-US"/>
              </w:rPr>
              <w:t>M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C4126D3" w14:textId="77777777" w:rsidR="00847DF3" w:rsidRPr="00C06D8A" w:rsidRDefault="00847DF3" w:rsidP="004E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  <w:r w:rsidRPr="00C06D8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  <w:t>t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A7B2DFE" w14:textId="77777777" w:rsidR="00847DF3" w:rsidRPr="00C06D8A" w:rsidRDefault="00847DF3" w:rsidP="004E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  <w:r w:rsidRPr="00C06D8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  <w:t>P</w:t>
            </w:r>
          </w:p>
        </w:tc>
      </w:tr>
      <w:tr w:rsidR="00847DF3" w:rsidRPr="00466F96" w14:paraId="250799C2" w14:textId="77777777" w:rsidTr="004E2161">
        <w:trPr>
          <w:trHeight w:val="43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5BAA98F" w14:textId="77777777" w:rsidR="00847DF3" w:rsidRPr="00122403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FB371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PelB-scFv173-2-5-AP</w:t>
            </w:r>
            <w:r w:rsidRPr="0012240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 producing stra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s</w:t>
            </w:r>
            <w:r w:rsidRPr="0012240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:</w:t>
            </w:r>
          </w:p>
        </w:tc>
      </w:tr>
      <w:tr w:rsidR="00847DF3" w:rsidRPr="00C06D8A" w14:paraId="2E30E1C7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2FA273E8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dsbA vs. dsbB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645494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491.99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B17D80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8.40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CC7F5E3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6ECA9820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245260B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dsbA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7561D83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435.047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DB6DED1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7.42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B8EC28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0D736F7B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6D3AFBF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 xml:space="preserve">dsbA vs. </w:t>
            </w: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AE0DB6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412.12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6F4E639F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7.03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D50BD1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22C0339B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20887DC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sppA vs. dsbB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F4E08B2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84.91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FB0607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6.57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C7294B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3A8FBC85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4288963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sppA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CF71B0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27.96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ED41EE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AB345F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163474AB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73FFF1A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 xml:space="preserve">dsbA vs. </w:t>
            </w: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egP_skp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D2A588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17.0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C93AD01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5.414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860D76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47DF3" w:rsidRPr="00C06D8A" w14:paraId="3BD47A9E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756C8D53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egP_sppA</w:t>
            </w:r>
            <w:proofErr w:type="spellEnd"/>
            <w:r w:rsidRPr="004751E6">
              <w:rPr>
                <w:rFonts w:ascii="Times New Roman" w:hAnsi="Times New Roman" w:cs="Times New Roman"/>
                <w:color w:val="000000"/>
              </w:rPr>
              <w:t xml:space="preserve"> vs. dsbB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07694BF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12.4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0355D4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5.336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A48F46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47DF3" w:rsidRPr="00C06D8A" w14:paraId="71683440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6170D48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sppA_skp</w:t>
            </w:r>
            <w:proofErr w:type="spellEnd"/>
            <w:r w:rsidRPr="004751E6">
              <w:rPr>
                <w:rFonts w:ascii="Times New Roman" w:hAnsi="Times New Roman" w:cs="Times New Roman"/>
                <w:color w:val="000000"/>
              </w:rPr>
              <w:t xml:space="preserve"> vs. dsbB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095B2F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12.07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A0017A8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5.32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098650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47DF3" w:rsidRPr="00C06D8A" w14:paraId="47B0DCF0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45A9675F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 xml:space="preserve">sppA vs. </w:t>
            </w: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EEF911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05.04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79DD03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5.20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C496B9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47DF3" w:rsidRPr="00C06D8A" w14:paraId="424D8F92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6718CAA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dsbA vs. skp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D23AFA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01.52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D176A7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5.14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65C69A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47DF3" w:rsidRPr="00C06D8A" w14:paraId="273F27B2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489A97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degP vs. dsbB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036CA0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263.406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0F1C7F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4.49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691ED0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847DF3" w:rsidRPr="00C06D8A" w14:paraId="13BEF666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CE29EB2" w14:textId="77777777" w:rsidR="00847DF3" w:rsidRPr="00ED4513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egP_sppA</w:t>
            </w:r>
            <w:proofErr w:type="spellEnd"/>
            <w:r w:rsidRPr="004751E6">
              <w:rPr>
                <w:rFonts w:ascii="Times New Roman" w:hAnsi="Times New Roman" w:cs="Times New Roman"/>
                <w:color w:val="000000"/>
              </w:rPr>
              <w:t xml:space="preserve">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CEEF3FF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255.49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613559A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4.36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EC7D83A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47DF3" w:rsidRPr="00C06D8A" w14:paraId="53FD1D56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1FFF6BEB" w14:textId="77777777" w:rsidR="00847DF3" w:rsidRPr="00ED4513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sppA_skp</w:t>
            </w:r>
            <w:proofErr w:type="spellEnd"/>
            <w:r w:rsidRPr="004751E6">
              <w:rPr>
                <w:rFonts w:ascii="Times New Roman" w:hAnsi="Times New Roman" w:cs="Times New Roman"/>
                <w:color w:val="000000"/>
              </w:rPr>
              <w:t xml:space="preserve">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4DBC71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255.121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E71004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4.357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024EF4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47DF3" w:rsidRPr="00C06D8A" w14:paraId="03386EC0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05B4748" w14:textId="77777777" w:rsidR="00847DF3" w:rsidRPr="00ED4513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egP_sppA</w:t>
            </w:r>
            <w:proofErr w:type="spellEnd"/>
            <w:r w:rsidRPr="004751E6">
              <w:rPr>
                <w:rFonts w:ascii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8CA633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232.5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74DB29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.97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ACA0542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847DF3" w:rsidRPr="00C06D8A" w14:paraId="3820C8F8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26FD70F3" w14:textId="77777777" w:rsidR="00847DF3" w:rsidRPr="00ED4513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lastRenderedPageBreak/>
              <w:t>sppA_skp</w:t>
            </w:r>
            <w:proofErr w:type="spellEnd"/>
            <w:r w:rsidRPr="004751E6">
              <w:rPr>
                <w:rFonts w:ascii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4751E6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3E2F2C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232.20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4884DE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.96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C2164B1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847DF3" w:rsidRPr="00C06D8A" w14:paraId="0B71D254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5CCAB6C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dsbA vs. degP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7D38EB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228.59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A17F8A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3.904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4ABBCA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751E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847DF3" w:rsidRPr="00466F96" w14:paraId="653BD8FB" w14:textId="77777777" w:rsidTr="004E2161">
        <w:trPr>
          <w:trHeight w:val="43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289E8AB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proofErr w:type="spellStart"/>
            <w:r w:rsidRPr="00FB371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OmpA</w:t>
            </w:r>
            <w:proofErr w:type="spellEnd"/>
            <w:r w:rsidRPr="00FB371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-GM-CSF </w:t>
            </w:r>
            <w:r w:rsidRPr="0012240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producing strains:</w:t>
            </w:r>
          </w:p>
        </w:tc>
      </w:tr>
      <w:tr w:rsidR="00847DF3" w:rsidRPr="00C06D8A" w14:paraId="2876C8E6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43FFFAD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sppA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E47B66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10.271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02E015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8.951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6FF516C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600CA516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7005F0D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sppA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EF5B81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9.47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3A4C6A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8.254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3654B7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355304CC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6026382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sppA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egP_skp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545E18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4E8CC7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1F87FFF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0FC3907E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4CEBD19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sppA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sppA_skp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0DD36EC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34DD6F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C3C48D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40647544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5C8AEC3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degP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894EDE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6.63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647743F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78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E76D8B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47DF3" w:rsidRPr="00C06D8A" w14:paraId="66A78D23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68F37F8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sppA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egP_sppA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07139D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6.12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2C58D8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336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FD26CE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47DF3" w:rsidRPr="00C06D8A" w14:paraId="38BD337B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44DE67A8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degP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33B801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836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CAE711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08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B362F31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47DF3" w:rsidRPr="00C06D8A" w14:paraId="6AFB1741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4D6CD6D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sppA vs. dsbA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637BCCA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F67F45F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86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216AD1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47DF3" w:rsidRPr="00C06D8A" w14:paraId="40CAA745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DB818F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dsbB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AA29B6A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57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B3109A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86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34B09F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47DF3" w:rsidRPr="00C06D8A" w14:paraId="3690E959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97FC7A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degP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egP_skp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761C07D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544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C66CF8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831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F35307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47DF3" w:rsidRPr="00C06D8A" w14:paraId="482AEF24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7054C41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skp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7EF3682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5.43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AEF198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1B2170C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47DF3" w:rsidRPr="00C06D8A" w14:paraId="5D7288C4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3225125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sppA vs. skp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33E754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83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E2598BB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211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3610E6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847DF3" w:rsidRPr="00C06D8A" w14:paraId="0C5B6747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0DF5B101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dsbB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2594392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4260383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16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059B402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847DF3" w:rsidRPr="00C06D8A" w14:paraId="09E37A64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2995CB43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sppA vs. dsbB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72A3A198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69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A7B3421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08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38B8113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847DF3" w:rsidRPr="00C06D8A" w14:paraId="79E31390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76DB028D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dsbA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AFDCC3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692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590308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08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7A256A8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847DF3" w:rsidRPr="00C06D8A" w14:paraId="73108304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177285C8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skp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sbA_dsbB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1F8316E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0312A68A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043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7D8BB0F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847DF3" w:rsidRPr="00C06D8A" w14:paraId="1D76DF1E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5B7F237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dsbB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egP_skp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3780858A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48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588FDBE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3.911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1F3B51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847DF3" w:rsidRPr="00C06D8A" w14:paraId="2B21FC9E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745A385E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 xml:space="preserve">skp vs. </w:t>
            </w: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egP_skp</w:t>
            </w:r>
            <w:proofErr w:type="spellEnd"/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44317060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348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37B0E107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3.78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7B58E54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847DF3" w:rsidRPr="00C06D8A" w14:paraId="7172B169" w14:textId="77777777" w:rsidTr="004E2161">
        <w:trPr>
          <w:trHeight w:val="290"/>
        </w:trPr>
        <w:tc>
          <w:tcPr>
            <w:tcW w:w="2106" w:type="pct"/>
            <w:shd w:val="clear" w:color="auto" w:fill="auto"/>
            <w:noWrap/>
            <w:vAlign w:val="bottom"/>
          </w:tcPr>
          <w:p w14:paraId="51E4F38B" w14:textId="77777777" w:rsidR="00847DF3" w:rsidRPr="00ED4513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5C1C93">
              <w:rPr>
                <w:rFonts w:ascii="Times New Roman" w:hAnsi="Times New Roman" w:cs="Times New Roman"/>
                <w:color w:val="000000"/>
              </w:rPr>
              <w:t>degP_sppA</w:t>
            </w:r>
            <w:proofErr w:type="spellEnd"/>
            <w:r w:rsidRPr="005C1C93">
              <w:rPr>
                <w:rFonts w:ascii="Times New Roman" w:hAnsi="Times New Roman" w:cs="Times New Roman"/>
                <w:color w:val="000000"/>
              </w:rPr>
              <w:t xml:space="preserve"> vs. RV308 WT</w:t>
            </w:r>
          </w:p>
        </w:tc>
        <w:tc>
          <w:tcPr>
            <w:tcW w:w="1134" w:type="pct"/>
            <w:shd w:val="clear" w:color="auto" w:fill="auto"/>
            <w:noWrap/>
            <w:vAlign w:val="bottom"/>
          </w:tcPr>
          <w:p w14:paraId="575FF389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4.149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170EB905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3.615</w:t>
            </w:r>
          </w:p>
        </w:tc>
        <w:tc>
          <w:tcPr>
            <w:tcW w:w="880" w:type="pct"/>
            <w:shd w:val="clear" w:color="auto" w:fill="auto"/>
            <w:noWrap/>
            <w:vAlign w:val="bottom"/>
          </w:tcPr>
          <w:p w14:paraId="2ADCBE06" w14:textId="77777777" w:rsidR="00847DF3" w:rsidRPr="00C06D8A" w:rsidRDefault="00847DF3" w:rsidP="004E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C1C9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</w:tbl>
    <w:p w14:paraId="580D030D" w14:textId="77777777" w:rsidR="00847DF3" w:rsidRPr="006B623F" w:rsidRDefault="00847DF3" w:rsidP="00847DF3">
      <w:pPr>
        <w:tabs>
          <w:tab w:val="left" w:pos="5080"/>
        </w:tabs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</w:p>
    <w:p w14:paraId="063AF7F2" w14:textId="77777777" w:rsidR="00847DF3" w:rsidRDefault="00847DF3" w:rsidP="00847DF3">
      <w:pPr>
        <w:keepNext/>
        <w:spacing w:line="480" w:lineRule="auto"/>
        <w:jc w:val="center"/>
      </w:pPr>
      <w:r>
        <w:rPr>
          <w:rFonts w:ascii="Times New Roman" w:hAnsi="Times New Roman"/>
          <w:b/>
          <w:noProof/>
          <w:lang w:eastAsia="nb-NO"/>
        </w:rPr>
        <w:drawing>
          <wp:inline distT="0" distB="0" distL="0" distR="0" wp14:anchorId="57D37812" wp14:editId="66B22D84">
            <wp:extent cx="3985147" cy="346327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 combin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4445" cy="352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6B9CF" w14:textId="77777777" w:rsidR="00847DF3" w:rsidRPr="001300BB" w:rsidRDefault="00847DF3" w:rsidP="00847DF3">
      <w:pPr>
        <w:pStyle w:val="Caption"/>
        <w:spacing w:line="48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1300B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Figure S1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The</w:t>
      </w:r>
      <w:r w:rsidRPr="00327B0F">
        <w:rPr>
          <w:rFonts w:ascii="Times New Roman" w:eastAsia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GM-CSF data calculated per OD</w:t>
      </w:r>
      <w:r w:rsidRPr="00327B0F">
        <w:rPr>
          <w:rFonts w:ascii="Times New Roman" w:eastAsia="Times New Roman" w:hAnsi="Times New Roman" w:cs="Times New Roman"/>
          <w:b/>
          <w:i w:val="0"/>
          <w:color w:val="000000" w:themeColor="text1"/>
          <w:sz w:val="22"/>
          <w:szCs w:val="22"/>
          <w:vertAlign w:val="subscript"/>
          <w:lang w:val="en-US"/>
        </w:rPr>
        <w:t>600</w:t>
      </w:r>
      <w:r w:rsidRPr="00327B0F">
        <w:rPr>
          <w:rFonts w:ascii="Times New Roman" w:eastAsia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unit</w:t>
      </w:r>
      <w:r>
        <w:rPr>
          <w:rFonts w:ascii="Times New Roman" w:eastAsia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. </w:t>
      </w:r>
      <w:r w:rsidRPr="0023580F">
        <w:rPr>
          <w:rFonts w:ascii="Times New Roman" w:eastAsia="Times New Roman" w:hAnsi="Times New Roman" w:cs="Times New Roman"/>
          <w:i w:val="0"/>
          <w:color w:val="000000" w:themeColor="text1"/>
          <w:sz w:val="22"/>
          <w:szCs w:val="22"/>
          <w:lang w:val="en-US"/>
        </w:rPr>
        <w:t>Comparison</w:t>
      </w:r>
      <w:r w:rsidRPr="0023580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of the wild-type </w:t>
      </w:r>
      <w:r w:rsidRPr="0023580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. coli</w:t>
      </w:r>
      <w:r w:rsidRPr="0023580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strain RV308 and mutant strains with regulated translation rate of components of the disulfide bond formation </w:t>
      </w:r>
      <w:r w:rsidRPr="0023580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lastRenderedPageBreak/>
        <w:t>mechanism (A) and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of</w:t>
      </w:r>
      <w:r w:rsidRPr="0023580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Skp (folding chaperone), SppA (signal peptidase), and DegP (periplasmic protease) (B). </w:t>
      </w:r>
    </w:p>
    <w:p w14:paraId="77530B32" w14:textId="77777777" w:rsidR="00847DF3" w:rsidRPr="00FB329D" w:rsidRDefault="00847DF3" w:rsidP="00847DF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FB329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Table </w:t>
      </w:r>
      <w:r w:rsidRPr="00DF434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2</w:t>
      </w:r>
      <w:r w:rsidRPr="00FB329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Oligonucleotides used in t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his study</w:t>
      </w:r>
    </w:p>
    <w:tbl>
      <w:tblPr>
        <w:tblW w:w="9852" w:type="dxa"/>
        <w:jc w:val="center"/>
        <w:tblBorders>
          <w:top w:val="single" w:sz="12" w:space="0" w:color="E7E6E6"/>
          <w:left w:val="single" w:sz="12" w:space="0" w:color="E7E6E6"/>
          <w:bottom w:val="single" w:sz="12" w:space="0" w:color="E7E6E6"/>
          <w:right w:val="single" w:sz="12" w:space="0" w:color="E7E6E6"/>
          <w:insideH w:val="single" w:sz="12" w:space="0" w:color="E7E6E6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7503"/>
      </w:tblGrid>
      <w:tr w:rsidR="00847DF3" w:rsidRPr="00D83EBC" w14:paraId="098577DF" w14:textId="77777777" w:rsidTr="004E2161">
        <w:trPr>
          <w:trHeight w:val="424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47E16491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b/>
                <w:lang w:val="en-US"/>
              </w:rPr>
            </w:pPr>
            <w:r w:rsidRPr="00D83EBC">
              <w:rPr>
                <w:rFonts w:ascii="Times New Roman" w:eastAsia="Calibri" w:hAnsi="Times New Roman"/>
                <w:b/>
                <w:lang w:val="en-US"/>
              </w:rPr>
              <w:t>Name</w:t>
            </w:r>
          </w:p>
        </w:tc>
        <w:tc>
          <w:tcPr>
            <w:tcW w:w="7503" w:type="dxa"/>
            <w:shd w:val="clear" w:color="auto" w:fill="auto"/>
            <w:vAlign w:val="center"/>
          </w:tcPr>
          <w:p w14:paraId="2CDBDBA1" w14:textId="77777777" w:rsidR="00847DF3" w:rsidRPr="00D83EBC" w:rsidRDefault="00847DF3" w:rsidP="004E2161">
            <w:pPr>
              <w:spacing w:line="276" w:lineRule="auto"/>
              <w:rPr>
                <w:rFonts w:ascii="Times New Roman" w:eastAsia="Calibri" w:hAnsi="Times New Roman"/>
                <w:b/>
                <w:lang w:val="en-US"/>
              </w:rPr>
            </w:pPr>
            <w:r>
              <w:rPr>
                <w:rFonts w:ascii="Times New Roman" w:eastAsia="Calibri" w:hAnsi="Times New Roman"/>
                <w:b/>
                <w:lang w:val="en-US"/>
              </w:rPr>
              <w:t>Sequence (5’ → 3’)</w:t>
            </w:r>
          </w:p>
        </w:tc>
      </w:tr>
      <w:tr w:rsidR="00847DF3" w:rsidRPr="00D83EBC" w14:paraId="21A6034E" w14:textId="77777777" w:rsidTr="004E2161">
        <w:trPr>
          <w:trHeight w:val="267"/>
          <w:jc w:val="center"/>
        </w:trPr>
        <w:tc>
          <w:tcPr>
            <w:tcW w:w="9852" w:type="dxa"/>
            <w:gridSpan w:val="2"/>
            <w:shd w:val="clear" w:color="auto" w:fill="auto"/>
            <w:vAlign w:val="center"/>
          </w:tcPr>
          <w:p w14:paraId="60546B52" w14:textId="77777777" w:rsidR="00847DF3" w:rsidRPr="00D44B15" w:rsidRDefault="00847DF3" w:rsidP="004E2161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>PCR primers:</w:t>
            </w:r>
          </w:p>
        </w:tc>
      </w:tr>
      <w:tr w:rsidR="00847DF3" w:rsidRPr="00F95B88" w14:paraId="04DAE2B9" w14:textId="77777777" w:rsidTr="004E2161">
        <w:trPr>
          <w:trHeight w:val="546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78D98AFE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A11CD7">
              <w:rPr>
                <w:rFonts w:ascii="Times New Roman" w:eastAsia="Calibri" w:hAnsi="Times New Roman"/>
                <w:lang w:val="en-US"/>
              </w:rPr>
              <w:t xml:space="preserve">Gibson_ </w:t>
            </w:r>
            <w:proofErr w:type="spellStart"/>
            <w:r w:rsidRPr="00A11CD7">
              <w:rPr>
                <w:rFonts w:ascii="Times New Roman" w:eastAsia="Calibri" w:hAnsi="Times New Roman"/>
                <w:lang w:val="en-US"/>
              </w:rPr>
              <w:t>pMAZ</w:t>
            </w:r>
            <w:proofErr w:type="spellEnd"/>
            <w:r w:rsidRPr="00A11CD7">
              <w:rPr>
                <w:rFonts w:ascii="Times New Roman" w:eastAsia="Calibri" w:hAnsi="Times New Roman"/>
                <w:lang w:val="en-US"/>
              </w:rPr>
              <w:t xml:space="preserve">-SK </w:t>
            </w:r>
            <w:proofErr w:type="spellStart"/>
            <w:r w:rsidRPr="00A11CD7">
              <w:rPr>
                <w:rFonts w:ascii="Times New Roman" w:eastAsia="Calibri" w:hAnsi="Times New Roman"/>
                <w:lang w:val="en-US"/>
              </w:rPr>
              <w:t>backbone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4CB6334D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0F27E9">
              <w:rPr>
                <w:rFonts w:ascii="Times New Roman" w:eastAsia="Calibri" w:hAnsi="Times New Roman"/>
                <w:lang w:val="en-US"/>
              </w:rPr>
              <w:t>GTTTTAGAGCTAGAAATAGCAAG</w:t>
            </w:r>
          </w:p>
        </w:tc>
      </w:tr>
      <w:tr w:rsidR="00847DF3" w:rsidRPr="00F95B88" w14:paraId="5B247BC3" w14:textId="77777777" w:rsidTr="004E2161">
        <w:trPr>
          <w:trHeight w:val="535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5C388D33" w14:textId="77777777" w:rsidR="00847DF3" w:rsidRPr="00A11CD7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3A4869">
              <w:rPr>
                <w:rFonts w:ascii="Times New Roman" w:eastAsia="Calibri" w:hAnsi="Times New Roman"/>
                <w:lang w:val="en-US"/>
              </w:rPr>
              <w:t xml:space="preserve">Gibson_ </w:t>
            </w:r>
            <w:proofErr w:type="spellStart"/>
            <w:r w:rsidRPr="003A4869">
              <w:rPr>
                <w:rFonts w:ascii="Times New Roman" w:eastAsia="Calibri" w:hAnsi="Times New Roman"/>
                <w:lang w:val="en-US"/>
              </w:rPr>
              <w:t>pMAZ</w:t>
            </w:r>
            <w:proofErr w:type="spellEnd"/>
            <w:r w:rsidRPr="003A4869">
              <w:rPr>
                <w:rFonts w:ascii="Times New Roman" w:eastAsia="Calibri" w:hAnsi="Times New Roman"/>
                <w:lang w:val="en-US"/>
              </w:rPr>
              <w:t xml:space="preserve">-SK </w:t>
            </w:r>
            <w:proofErr w:type="spellStart"/>
            <w:r w:rsidRPr="003A4869">
              <w:rPr>
                <w:rFonts w:ascii="Times New Roman" w:eastAsia="Calibri" w:hAnsi="Times New Roman"/>
                <w:lang w:val="en-US"/>
              </w:rPr>
              <w:t>backbone_</w:t>
            </w:r>
            <w:r>
              <w:rPr>
                <w:rFonts w:ascii="Times New Roman" w:eastAsia="Calibri" w:hAnsi="Times New Roman"/>
                <w:lang w:val="en-US"/>
              </w:rPr>
              <w:t>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008DCE00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0F27E9">
              <w:rPr>
                <w:rFonts w:ascii="Times New Roman" w:eastAsia="Calibri" w:hAnsi="Times New Roman"/>
                <w:lang w:val="en-US"/>
              </w:rPr>
              <w:t>GTGCTCAGTATCTCTATCACTGATAGG</w:t>
            </w:r>
          </w:p>
        </w:tc>
      </w:tr>
      <w:tr w:rsidR="00847DF3" w:rsidRPr="00D83EBC" w14:paraId="5703B217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21ACD6AA" w14:textId="77777777" w:rsidR="00847DF3" w:rsidRPr="003A4869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83735B">
              <w:rPr>
                <w:rFonts w:ascii="Times New Roman" w:eastAsia="Calibri" w:hAnsi="Times New Roman"/>
                <w:lang w:val="en-US"/>
              </w:rPr>
              <w:t>dsbA_colony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7EB3E922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83735B">
              <w:rPr>
                <w:rFonts w:ascii="Times New Roman" w:eastAsia="Calibri" w:hAnsi="Times New Roman"/>
                <w:lang w:val="en-US"/>
              </w:rPr>
              <w:t>TTAGGGCGTATGCACCAG</w:t>
            </w:r>
          </w:p>
        </w:tc>
      </w:tr>
      <w:tr w:rsidR="00847DF3" w:rsidRPr="00D83EBC" w14:paraId="3D51C422" w14:textId="77777777" w:rsidTr="004E2161">
        <w:trPr>
          <w:trHeight w:val="26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43D3F632" w14:textId="77777777" w:rsidR="00847DF3" w:rsidRPr="003A4869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83735B">
              <w:rPr>
                <w:rFonts w:ascii="Times New Roman" w:eastAsia="Calibri" w:hAnsi="Times New Roman"/>
                <w:lang w:val="en-US"/>
              </w:rPr>
              <w:t>dsbA_colony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3598ADD6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83735B">
              <w:rPr>
                <w:rFonts w:ascii="Times New Roman" w:eastAsia="Calibri" w:hAnsi="Times New Roman"/>
                <w:lang w:val="en-US"/>
              </w:rPr>
              <w:t>AACAAACATCGCCGGAAC</w:t>
            </w:r>
          </w:p>
        </w:tc>
      </w:tr>
      <w:tr w:rsidR="00847DF3" w:rsidRPr="00D83EBC" w14:paraId="595F994B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4DE1A95" w14:textId="77777777" w:rsidR="00847DF3" w:rsidRPr="003A4869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83735B">
              <w:rPr>
                <w:rFonts w:ascii="Times New Roman" w:eastAsia="Calibri" w:hAnsi="Times New Roman"/>
                <w:lang w:val="en-US"/>
              </w:rPr>
              <w:t>dsbA_seq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57AE6B84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83735B">
              <w:rPr>
                <w:rFonts w:ascii="Times New Roman" w:eastAsia="Calibri" w:hAnsi="Times New Roman"/>
                <w:lang w:val="en-US"/>
              </w:rPr>
              <w:t>TGAGGACGCTACACTGATAC</w:t>
            </w:r>
          </w:p>
        </w:tc>
      </w:tr>
      <w:tr w:rsidR="00847DF3" w:rsidRPr="00D83EBC" w14:paraId="1374C9DF" w14:textId="77777777" w:rsidTr="004E2161">
        <w:trPr>
          <w:trHeight w:val="26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4388B321" w14:textId="77777777" w:rsidR="00847DF3" w:rsidRPr="003A4869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83735B">
              <w:rPr>
                <w:rFonts w:ascii="Times New Roman" w:eastAsia="Calibri" w:hAnsi="Times New Roman"/>
                <w:lang w:val="en-US"/>
              </w:rPr>
              <w:t>dsbB_colony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6E4CCD81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83735B">
              <w:rPr>
                <w:rFonts w:ascii="Times New Roman" w:eastAsia="Calibri" w:hAnsi="Times New Roman"/>
                <w:lang w:val="en-US"/>
              </w:rPr>
              <w:t>CGTTATACAACGCGAAGTTCTG</w:t>
            </w:r>
          </w:p>
        </w:tc>
      </w:tr>
      <w:tr w:rsidR="00847DF3" w:rsidRPr="00D83EBC" w14:paraId="520A6878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2713B2B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83735B">
              <w:rPr>
                <w:rFonts w:ascii="Times New Roman" w:eastAsia="Calibri" w:hAnsi="Times New Roman"/>
                <w:lang w:val="en-US"/>
              </w:rPr>
              <w:t>dsbB_colony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4CF79B37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83735B">
              <w:rPr>
                <w:rFonts w:ascii="Times New Roman" w:eastAsia="Calibri" w:hAnsi="Times New Roman"/>
                <w:lang w:val="en-US"/>
              </w:rPr>
              <w:t>CTGTCATCCATTTCGGATAACG</w:t>
            </w:r>
          </w:p>
        </w:tc>
      </w:tr>
      <w:tr w:rsidR="00847DF3" w:rsidRPr="00D83EBC" w14:paraId="2ECB2EBF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7456AC1E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83735B">
              <w:rPr>
                <w:rFonts w:ascii="Times New Roman" w:eastAsia="Calibri" w:hAnsi="Times New Roman"/>
                <w:lang w:val="en-US"/>
              </w:rPr>
              <w:t>dsbB_seq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3C15E3A6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83735B">
              <w:rPr>
                <w:rFonts w:ascii="Times New Roman" w:eastAsia="Calibri" w:hAnsi="Times New Roman"/>
                <w:lang w:val="en-US"/>
              </w:rPr>
              <w:t>CTTTAAACGGCTGGGAAATC</w:t>
            </w:r>
          </w:p>
        </w:tc>
      </w:tr>
      <w:tr w:rsidR="00847DF3" w:rsidRPr="00D83EBC" w14:paraId="527F12D5" w14:textId="77777777" w:rsidTr="004E2161">
        <w:trPr>
          <w:trHeight w:val="26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43CD2E40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skp</w:t>
            </w:r>
            <w:r w:rsidRPr="0083735B">
              <w:rPr>
                <w:rFonts w:ascii="Times New Roman" w:eastAsia="Calibri" w:hAnsi="Times New Roman"/>
                <w:lang w:val="en-US"/>
              </w:rPr>
              <w:t>_colony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3174376D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A40A60">
              <w:rPr>
                <w:rFonts w:ascii="Times New Roman" w:eastAsia="Calibri" w:hAnsi="Times New Roman"/>
                <w:lang w:val="en-US"/>
              </w:rPr>
              <w:t>TACGTCTAACACTTAGGGGG</w:t>
            </w:r>
          </w:p>
        </w:tc>
      </w:tr>
      <w:tr w:rsidR="00847DF3" w:rsidRPr="00D83EBC" w14:paraId="7739E010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70026518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skp</w:t>
            </w:r>
            <w:r w:rsidRPr="0083735B">
              <w:rPr>
                <w:rFonts w:ascii="Times New Roman" w:eastAsia="Calibri" w:hAnsi="Times New Roman"/>
                <w:lang w:val="en-US"/>
              </w:rPr>
              <w:t>_colony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26ED4341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B911F8">
              <w:rPr>
                <w:rFonts w:ascii="Times New Roman" w:eastAsia="Calibri" w:hAnsi="Times New Roman"/>
                <w:lang w:val="en-US"/>
              </w:rPr>
              <w:t>GTAAGCAACGGCGTTTGCAT</w:t>
            </w:r>
          </w:p>
        </w:tc>
      </w:tr>
      <w:tr w:rsidR="00847DF3" w:rsidRPr="00D83EBC" w14:paraId="6CFF1CAD" w14:textId="77777777" w:rsidTr="004E2161">
        <w:trPr>
          <w:trHeight w:val="26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255C2A6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skp</w:t>
            </w:r>
            <w:r w:rsidRPr="0083735B">
              <w:rPr>
                <w:rFonts w:ascii="Times New Roman" w:eastAsia="Calibri" w:hAnsi="Times New Roman"/>
                <w:lang w:val="en-US"/>
              </w:rPr>
              <w:t>_seq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2F18FF19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A40A60">
              <w:rPr>
                <w:rFonts w:ascii="Times New Roman" w:eastAsia="Calibri" w:hAnsi="Times New Roman"/>
                <w:lang w:val="en-US"/>
              </w:rPr>
              <w:t>CGGTTCGTACTTCCTTCTTCTG</w:t>
            </w:r>
          </w:p>
        </w:tc>
      </w:tr>
      <w:tr w:rsidR="00847DF3" w:rsidRPr="00D83EBC" w14:paraId="30A01F17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11FC0B57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sppA</w:t>
            </w:r>
            <w:r w:rsidRPr="0083735B">
              <w:rPr>
                <w:rFonts w:ascii="Times New Roman" w:eastAsia="Calibri" w:hAnsi="Times New Roman"/>
                <w:lang w:val="en-US"/>
              </w:rPr>
              <w:t>_colony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0D4BD111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B911F8">
              <w:rPr>
                <w:rFonts w:ascii="Times New Roman" w:eastAsia="Calibri" w:hAnsi="Times New Roman"/>
                <w:lang w:val="en-US"/>
              </w:rPr>
              <w:t>ATTATACCTAACGAGGAGAAAC</w:t>
            </w:r>
          </w:p>
        </w:tc>
      </w:tr>
      <w:tr w:rsidR="00847DF3" w:rsidRPr="00D83EBC" w14:paraId="38E0DE29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9D58BC0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sppA</w:t>
            </w:r>
            <w:r w:rsidRPr="0083735B">
              <w:rPr>
                <w:rFonts w:ascii="Times New Roman" w:eastAsia="Calibri" w:hAnsi="Times New Roman"/>
                <w:lang w:val="en-US"/>
              </w:rPr>
              <w:t>_colony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605F08C9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B911F8">
              <w:rPr>
                <w:rFonts w:ascii="Times New Roman" w:eastAsia="Calibri" w:hAnsi="Times New Roman"/>
                <w:lang w:val="en-US"/>
              </w:rPr>
              <w:t>TTTGCCGATGTACTGCATAG</w:t>
            </w:r>
          </w:p>
        </w:tc>
      </w:tr>
      <w:tr w:rsidR="00847DF3" w:rsidRPr="00D83EBC" w14:paraId="50D63899" w14:textId="77777777" w:rsidTr="004E2161">
        <w:trPr>
          <w:trHeight w:val="26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25B7AE40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sppA</w:t>
            </w:r>
            <w:r w:rsidRPr="0083735B">
              <w:rPr>
                <w:rFonts w:ascii="Times New Roman" w:eastAsia="Calibri" w:hAnsi="Times New Roman"/>
                <w:lang w:val="en-US"/>
              </w:rPr>
              <w:t>_seq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12A4A18C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A40A60">
              <w:rPr>
                <w:rFonts w:ascii="Times New Roman" w:eastAsia="Calibri" w:hAnsi="Times New Roman"/>
                <w:lang w:val="en-US"/>
              </w:rPr>
              <w:t>CGGGACGTTAATCGACGTAG</w:t>
            </w:r>
          </w:p>
        </w:tc>
      </w:tr>
      <w:tr w:rsidR="00847DF3" w:rsidRPr="00D83EBC" w14:paraId="43DCB82B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45461D06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degP</w:t>
            </w:r>
            <w:r w:rsidRPr="0083735B">
              <w:rPr>
                <w:rFonts w:ascii="Times New Roman" w:eastAsia="Calibri" w:hAnsi="Times New Roman"/>
                <w:lang w:val="en-US"/>
              </w:rPr>
              <w:t>_colony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2DD4480C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B911F8">
              <w:rPr>
                <w:rFonts w:ascii="Times New Roman" w:eastAsia="Calibri" w:hAnsi="Times New Roman"/>
                <w:lang w:val="en-US"/>
              </w:rPr>
              <w:t>TTGAGTAACGCCACTGATCG</w:t>
            </w:r>
          </w:p>
        </w:tc>
      </w:tr>
      <w:tr w:rsidR="00847DF3" w:rsidRPr="00D83EBC" w14:paraId="38F9FEFC" w14:textId="77777777" w:rsidTr="004E2161">
        <w:trPr>
          <w:trHeight w:val="26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592323A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degP</w:t>
            </w:r>
            <w:r w:rsidRPr="0083735B">
              <w:rPr>
                <w:rFonts w:ascii="Times New Roman" w:eastAsia="Calibri" w:hAnsi="Times New Roman"/>
                <w:lang w:val="en-US"/>
              </w:rPr>
              <w:t>_colony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549D7E10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B911F8">
              <w:rPr>
                <w:rFonts w:ascii="Times New Roman" w:eastAsia="Calibri" w:hAnsi="Times New Roman"/>
                <w:lang w:val="en-US"/>
              </w:rPr>
              <w:t>ATCAATGATGACGCCGGAAC</w:t>
            </w:r>
          </w:p>
        </w:tc>
      </w:tr>
      <w:tr w:rsidR="00847DF3" w:rsidRPr="00D83EBC" w14:paraId="1E96EDD1" w14:textId="77777777" w:rsidTr="004E2161">
        <w:trPr>
          <w:trHeight w:val="279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69B7D4D9" w14:textId="77777777" w:rsidR="00847DF3" w:rsidRPr="0083735B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degP</w:t>
            </w:r>
            <w:r w:rsidRPr="0083735B">
              <w:rPr>
                <w:rFonts w:ascii="Times New Roman" w:eastAsia="Calibri" w:hAnsi="Times New Roman"/>
                <w:lang w:val="en-US"/>
              </w:rPr>
              <w:t>_seq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4C6D77BA" w14:textId="77777777" w:rsidR="00847DF3" w:rsidRDefault="00847DF3" w:rsidP="004E2161">
            <w:p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 w:rsidRPr="00A40A60">
              <w:rPr>
                <w:rFonts w:ascii="Times New Roman" w:eastAsia="Calibri" w:hAnsi="Times New Roman"/>
                <w:lang w:val="en-US"/>
              </w:rPr>
              <w:t>TTTCGCCGGAACGTTTAATC</w:t>
            </w:r>
          </w:p>
        </w:tc>
      </w:tr>
      <w:tr w:rsidR="00847DF3" w:rsidRPr="00D83EBC" w14:paraId="4BEE91F0" w14:textId="77777777" w:rsidTr="004E2161">
        <w:trPr>
          <w:trHeight w:val="267"/>
          <w:jc w:val="center"/>
        </w:trPr>
        <w:tc>
          <w:tcPr>
            <w:tcW w:w="9852" w:type="dxa"/>
            <w:gridSpan w:val="2"/>
            <w:shd w:val="clear" w:color="auto" w:fill="auto"/>
            <w:vAlign w:val="center"/>
          </w:tcPr>
          <w:p w14:paraId="1F2E3D33" w14:textId="77777777" w:rsidR="00847DF3" w:rsidRDefault="00847DF3" w:rsidP="004E2161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 xml:space="preserve">CRMAGE </w:t>
            </w:r>
            <w:proofErr w:type="spellStart"/>
            <w:r>
              <w:rPr>
                <w:rFonts w:ascii="Times New Roman" w:eastAsia="Calibri" w:hAnsi="Times New Roman"/>
                <w:lang w:val="en-US"/>
              </w:rPr>
              <w:t>oligos</w:t>
            </w:r>
            <w:r w:rsidRPr="00EE060E">
              <w:rPr>
                <w:rFonts w:ascii="Times New Roman" w:eastAsia="Calibri" w:hAnsi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eastAsia="Calibri" w:hAnsi="Times New Roman"/>
                <w:lang w:val="en-US"/>
              </w:rPr>
              <w:t>:</w:t>
            </w:r>
          </w:p>
        </w:tc>
      </w:tr>
      <w:tr w:rsidR="00847DF3" w:rsidRPr="00D83EBC" w14:paraId="6FD05671" w14:textId="77777777" w:rsidTr="004E2161">
        <w:trPr>
          <w:trHeight w:val="691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1A6177CF" w14:textId="77777777" w:rsidR="00847DF3" w:rsidRPr="00D44B15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MAGE_dsbA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283E0EF3" w14:textId="77777777" w:rsidR="00847DF3" w:rsidRPr="00D44B15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r w:rsidRPr="00630A88">
              <w:rPr>
                <w:rFonts w:ascii="Times New Roman" w:eastAsia="Calibri" w:hAnsi="Times New Roman"/>
                <w:lang w:val="en-US"/>
              </w:rPr>
              <w:t>aacgctaaaactaaaccagccagcgc</w:t>
            </w:r>
            <w:r w:rsidRPr="00EE060E">
              <w:rPr>
                <w:rFonts w:ascii="Times New Roman" w:eastAsia="Calibri" w:hAnsi="Times New Roman"/>
                <w:u w:val="single"/>
                <w:lang w:val="en-US"/>
              </w:rPr>
              <w:t>T</w:t>
            </w:r>
            <w:r w:rsidRPr="00630A88">
              <w:rPr>
                <w:rFonts w:ascii="Times New Roman" w:eastAsia="Calibri" w:hAnsi="Times New Roman"/>
                <w:lang w:val="en-US"/>
              </w:rPr>
              <w:t>agccaaatctttttcatAATAAGCCTCCTTAGTTgatctactctctccgattaatacataggtgttaattgcaaagggggttc</w:t>
            </w:r>
          </w:p>
        </w:tc>
      </w:tr>
      <w:tr w:rsidR="00847DF3" w:rsidRPr="00E73E77" w14:paraId="58C7F41F" w14:textId="77777777" w:rsidTr="004E2161">
        <w:trPr>
          <w:trHeight w:val="691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269128E9" w14:textId="77777777" w:rsidR="00847DF3" w:rsidRPr="003A4869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MAGE_dsbB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29DB2FDD" w14:textId="77777777" w:rsidR="00847DF3" w:rsidRPr="00E73E77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r w:rsidRPr="00630A88">
              <w:rPr>
                <w:rFonts w:ascii="Times New Roman" w:eastAsia="Calibri" w:hAnsi="Times New Roman"/>
                <w:lang w:val="en-US"/>
              </w:rPr>
              <w:t>ttggtttaaactgcgcactctatgcatattgcagggaaatgattGCGCACACCGAAGTTGGAATACGATTGatgttgcgatttttgaa</w:t>
            </w:r>
            <w:r w:rsidRPr="00EE060E">
              <w:rPr>
                <w:rFonts w:ascii="Times New Roman" w:eastAsia="Calibri" w:hAnsi="Times New Roman"/>
                <w:u w:val="single"/>
                <w:lang w:val="en-US"/>
              </w:rPr>
              <w:t>T</w:t>
            </w:r>
            <w:r w:rsidRPr="00630A88">
              <w:rPr>
                <w:rFonts w:ascii="Times New Roman" w:eastAsia="Calibri" w:hAnsi="Times New Roman"/>
                <w:lang w:val="en-US"/>
              </w:rPr>
              <w:t>caatgttcacaaggccggggc</w:t>
            </w:r>
          </w:p>
        </w:tc>
      </w:tr>
      <w:tr w:rsidR="00847DF3" w:rsidRPr="00D83EBC" w14:paraId="11A244FB" w14:textId="77777777" w:rsidTr="004E2161">
        <w:trPr>
          <w:trHeight w:val="122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9ED2401" w14:textId="77777777" w:rsidR="00847DF3" w:rsidRPr="00E7740E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MAGE_skp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698AEC90" w14:textId="77777777" w:rsidR="00847DF3" w:rsidRPr="00D83EB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r w:rsidRPr="00630A88">
              <w:rPr>
                <w:rFonts w:ascii="Times New Roman" w:eastAsia="Calibri" w:hAnsi="Times New Roman"/>
                <w:lang w:val="en-US"/>
              </w:rPr>
              <w:t>gcccatgttgacgattgcaattttgtcagccgcctgagcagaagttgccagtgctaaaccgagacctgcagctaataaccactttttCATAATATTCCCCCTAAGTGTTAGACGTATATACTGccggagggtgcagttctttgcgtggcccggcgatcttatattgatcgcctaaagtcatcgctacactaccactacattcctttg</w:t>
            </w:r>
          </w:p>
        </w:tc>
      </w:tr>
      <w:tr w:rsidR="00847DF3" w:rsidRPr="00D83EBC" w14:paraId="0E23AEF5" w14:textId="77777777" w:rsidTr="004E2161">
        <w:trPr>
          <w:trHeight w:val="1216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193CFD8B" w14:textId="77777777" w:rsidR="00847DF3" w:rsidRPr="00E7740E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MAGE_sppA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53D7855A" w14:textId="77777777" w:rsidR="00847DF3" w:rsidRPr="00D83EB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r w:rsidRPr="00CB497A">
              <w:rPr>
                <w:rFonts w:ascii="Times New Roman" w:eastAsia="Calibri" w:hAnsi="Times New Roman"/>
                <w:lang w:val="en-US"/>
              </w:rPr>
              <w:t>actcctgtcgtgatatttattcacaaaattaacacgagagtggattttgttacagcacagtccgcaattcctgctgacaagtaatctattCAAACGTACCCCTTAATTATACCTAACGAGGAGAAACTatgcgaaccctttggcgatttattgccggattttttaaatggacgtggcgtctgctgaatttcgtccgtgaaatggtacttaacctgttc</w:t>
            </w:r>
          </w:p>
        </w:tc>
      </w:tr>
      <w:tr w:rsidR="00847DF3" w:rsidRPr="00D83EBC" w14:paraId="40308D5A" w14:textId="77777777" w:rsidTr="004E2161">
        <w:trPr>
          <w:trHeight w:val="1227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09FB97A4" w14:textId="77777777" w:rsidR="00847DF3" w:rsidRPr="00E7740E" w:rsidRDefault="00847DF3" w:rsidP="004E2161">
            <w:pPr>
              <w:spacing w:line="276" w:lineRule="auto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lastRenderedPageBreak/>
              <w:t>MAGE_degP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13F52F9E" w14:textId="77777777" w:rsidR="00847DF3" w:rsidRPr="00F60CAE" w:rsidRDefault="00847DF3" w:rsidP="004E2161">
            <w:pPr>
              <w:spacing w:line="276" w:lineRule="auto"/>
              <w:rPr>
                <w:rFonts w:ascii="Times New Roman" w:eastAsia="Calibri" w:hAnsi="Times New Roman"/>
              </w:rPr>
            </w:pPr>
            <w:r w:rsidRPr="00630A88">
              <w:rPr>
                <w:rFonts w:ascii="Times New Roman" w:eastAsia="Calibri" w:hAnsi="Times New Roman"/>
              </w:rPr>
              <w:t>agaagtctcagccgccgttgcagagagcggagataacgccaaacctaaactcagagc</w:t>
            </w:r>
            <w:r w:rsidRPr="00EE060E">
              <w:rPr>
                <w:rFonts w:ascii="Times New Roman" w:eastAsia="Calibri" w:hAnsi="Times New Roman"/>
                <w:u w:val="single"/>
              </w:rPr>
              <w:t>T</w:t>
            </w:r>
            <w:r w:rsidRPr="00630A88">
              <w:rPr>
                <w:rFonts w:ascii="Times New Roman" w:eastAsia="Calibri" w:hAnsi="Times New Roman"/>
              </w:rPr>
              <w:t>agtgcactcagtgctaatgtggtttttttCACTTCCTCAATTTCGATCAGTGGCGTTACTCaaaattgctgtgttcttcagattcgttttatagcctgaagttccgaactaaagtttctgcaaaaggtaaaaatttattgttcgtctttac</w:t>
            </w:r>
          </w:p>
        </w:tc>
      </w:tr>
      <w:tr w:rsidR="00847DF3" w:rsidRPr="00D83EBC" w14:paraId="4B108A93" w14:textId="77777777" w:rsidTr="004E2161">
        <w:trPr>
          <w:trHeight w:val="279"/>
          <w:jc w:val="center"/>
        </w:trPr>
        <w:tc>
          <w:tcPr>
            <w:tcW w:w="9852" w:type="dxa"/>
            <w:gridSpan w:val="2"/>
            <w:shd w:val="clear" w:color="auto" w:fill="auto"/>
            <w:vAlign w:val="center"/>
          </w:tcPr>
          <w:p w14:paraId="21AB7E14" w14:textId="77777777" w:rsidR="00847DF3" w:rsidRPr="00523DAC" w:rsidRDefault="00847DF3" w:rsidP="004E2161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 xml:space="preserve">gRNAs with </w:t>
            </w:r>
            <w:proofErr w:type="spellStart"/>
            <w:r>
              <w:rPr>
                <w:rFonts w:ascii="Times New Roman" w:eastAsia="Calibri" w:hAnsi="Times New Roman"/>
                <w:lang w:val="en-US"/>
              </w:rPr>
              <w:t>overlaps</w:t>
            </w:r>
            <w:r>
              <w:rPr>
                <w:rFonts w:ascii="Times New Roman" w:eastAsia="Calibri" w:hAnsi="Times New Roman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eastAsia="Calibri" w:hAnsi="Times New Roman"/>
                <w:lang w:val="en-US"/>
              </w:rPr>
              <w:t>:</w:t>
            </w:r>
          </w:p>
        </w:tc>
      </w:tr>
      <w:tr w:rsidR="00847DF3" w:rsidRPr="00D83EBC" w14:paraId="29609792" w14:textId="77777777" w:rsidTr="004E2161">
        <w:trPr>
          <w:trHeight w:val="691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54A103EA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dsbA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40201208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tgatagagatactgagcacGATCATGAAAAAGATTTGGCgttttagagctagaaatagc</w:t>
            </w:r>
            <w:proofErr w:type="spellEnd"/>
          </w:p>
        </w:tc>
      </w:tr>
      <w:tr w:rsidR="00847DF3" w:rsidRPr="00D83EBC" w14:paraId="7289D78F" w14:textId="77777777" w:rsidTr="004E2161">
        <w:trPr>
          <w:trHeight w:val="413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79A38DA2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dsbA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127D78A4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ctatttctagctctaaaacGCCAAATCTTTTTCATGATCgtgctcagtatctctatcac</w:t>
            </w:r>
            <w:proofErr w:type="spellEnd"/>
          </w:p>
        </w:tc>
      </w:tr>
      <w:tr w:rsidR="00847DF3" w:rsidRPr="00D83EBC" w14:paraId="7FE1F256" w14:textId="77777777" w:rsidTr="004E2161">
        <w:trPr>
          <w:trHeight w:val="691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2D1F7AB1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dsbB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2BB2A7F3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tgatagagatactgagcacCGCCCCGGCCTTGTGAACATgttttagagctagaaatagc</w:t>
            </w:r>
            <w:proofErr w:type="spellEnd"/>
          </w:p>
        </w:tc>
      </w:tr>
      <w:tr w:rsidR="00847DF3" w:rsidRPr="00D83EBC" w14:paraId="63F4AFC6" w14:textId="77777777" w:rsidTr="004E2161">
        <w:trPr>
          <w:trHeight w:val="424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1A1ABE03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dsbB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0EF83ACE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ctatttctagctctaaaacATGTTCACAAGGCCGGGGCGgtgctcagtatctctatcac</w:t>
            </w:r>
            <w:proofErr w:type="spellEnd"/>
          </w:p>
        </w:tc>
      </w:tr>
      <w:tr w:rsidR="00847DF3" w:rsidRPr="00D83EBC" w14:paraId="10DEE030" w14:textId="77777777" w:rsidTr="004E2161">
        <w:trPr>
          <w:trHeight w:val="691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3D082EF3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skp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7DFDE8F4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tgatagagatactgagcacCCGGTGCAAATGGGATGGTAgttttagagctagaaatagc</w:t>
            </w:r>
            <w:proofErr w:type="spellEnd"/>
          </w:p>
        </w:tc>
      </w:tr>
      <w:tr w:rsidR="00847DF3" w:rsidRPr="00D83EBC" w14:paraId="4F755594" w14:textId="77777777" w:rsidTr="004E2161">
        <w:trPr>
          <w:trHeight w:val="413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514B5B8A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skp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5303AF9F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ctatttctagctctaaaacTACCATCCCATTTGCACCGGgtgctcagtatctctatcac</w:t>
            </w:r>
            <w:proofErr w:type="spellEnd"/>
          </w:p>
        </w:tc>
      </w:tr>
      <w:tr w:rsidR="00847DF3" w:rsidRPr="00D83EBC" w14:paraId="10558763" w14:textId="77777777" w:rsidTr="004E2161">
        <w:trPr>
          <w:trHeight w:val="424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63610167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sppA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1B7FC92D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tgatagagatactgagcacTAATCTATTGCGCCTGTGACgttttagagctagaaatagc</w:t>
            </w:r>
            <w:proofErr w:type="spellEnd"/>
          </w:p>
        </w:tc>
      </w:tr>
      <w:tr w:rsidR="00847DF3" w:rsidRPr="00D83EBC" w14:paraId="1977A289" w14:textId="77777777" w:rsidTr="004E2161">
        <w:trPr>
          <w:trHeight w:val="424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3C3791BE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sppA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3ADF0961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ctatttctagctctaaaacGTCACAGGCGCAATAGATTAgtgctcagtatctctatcac</w:t>
            </w:r>
            <w:proofErr w:type="spellEnd"/>
          </w:p>
        </w:tc>
      </w:tr>
      <w:tr w:rsidR="00847DF3" w:rsidRPr="00D83EBC" w14:paraId="553FF4FC" w14:textId="77777777" w:rsidTr="004E2161">
        <w:trPr>
          <w:trHeight w:val="691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1DA32283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degP_F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166FACAC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tgatagagatactgagcacCCGGTGCAAATGGGATGGTAgttttagagctagaaatagc</w:t>
            </w:r>
            <w:proofErr w:type="spellEnd"/>
          </w:p>
        </w:tc>
      </w:tr>
      <w:tr w:rsidR="00847DF3" w:rsidRPr="00D83EBC" w14:paraId="0F7726C6" w14:textId="77777777" w:rsidTr="004E2161">
        <w:trPr>
          <w:trHeight w:val="424"/>
          <w:jc w:val="center"/>
        </w:trPr>
        <w:tc>
          <w:tcPr>
            <w:tcW w:w="2349" w:type="dxa"/>
            <w:shd w:val="clear" w:color="auto" w:fill="auto"/>
            <w:vAlign w:val="center"/>
          </w:tcPr>
          <w:p w14:paraId="11A651B9" w14:textId="77777777" w:rsidR="00847DF3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lang w:val="en-US"/>
              </w:rPr>
              <w:t>gRNA_degP_R</w:t>
            </w:r>
            <w:proofErr w:type="spellEnd"/>
          </w:p>
        </w:tc>
        <w:tc>
          <w:tcPr>
            <w:tcW w:w="7503" w:type="dxa"/>
            <w:shd w:val="clear" w:color="auto" w:fill="auto"/>
            <w:vAlign w:val="center"/>
          </w:tcPr>
          <w:p w14:paraId="3499E872" w14:textId="77777777" w:rsidR="00847DF3" w:rsidRPr="00523DAC" w:rsidRDefault="00847DF3" w:rsidP="004E2161">
            <w:pPr>
              <w:spacing w:line="276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5751A2">
              <w:rPr>
                <w:rFonts w:ascii="Times New Roman" w:eastAsia="Calibri" w:hAnsi="Times New Roman"/>
                <w:lang w:val="en-US"/>
              </w:rPr>
              <w:t>gctatttctagctctaaaacTACCATCCCATTTGCACCGGgtgctcagtatctctatcac</w:t>
            </w:r>
            <w:proofErr w:type="spellEnd"/>
          </w:p>
        </w:tc>
      </w:tr>
    </w:tbl>
    <w:p w14:paraId="691726BC" w14:textId="77777777" w:rsidR="00847DF3" w:rsidRDefault="00847DF3" w:rsidP="00847DF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EE060E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EE060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Secondary mutation introduced to disrupt PAM motif is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underlined</w:t>
      </w:r>
      <w:r w:rsidRPr="00EE060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apital letters indicate RBS regions.</w:t>
      </w:r>
    </w:p>
    <w:p w14:paraId="3835EBF7" w14:textId="77777777" w:rsidR="00847DF3" w:rsidRPr="00101DE0" w:rsidRDefault="00847DF3" w:rsidP="00847DF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apital letters indicate gRNA regions.</w:t>
      </w:r>
    </w:p>
    <w:p w14:paraId="07AA2B44" w14:textId="77777777" w:rsidR="00847DF3" w:rsidRDefault="00847DF3" w:rsidP="00847DF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64A7C96" w14:textId="77777777" w:rsidR="00847DF3" w:rsidRPr="00EA4772" w:rsidRDefault="00847DF3" w:rsidP="00847DF3">
      <w:pPr>
        <w:pStyle w:val="Caption"/>
        <w:keepNext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EA477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Table S3</w:t>
      </w:r>
      <w:r w:rsidRPr="00ED451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DNA sequences of the genes encoding the model prote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47DF3" w:rsidRPr="00466F96" w14:paraId="464C1B9D" w14:textId="77777777" w:rsidTr="004E2161">
        <w:tc>
          <w:tcPr>
            <w:tcW w:w="9016" w:type="dxa"/>
            <w:tcBorders>
              <w:bottom w:val="nil"/>
            </w:tcBorders>
            <w:vAlign w:val="bottom"/>
          </w:tcPr>
          <w:p w14:paraId="129A58C4" w14:textId="77777777" w:rsidR="00847DF3" w:rsidRDefault="00847DF3" w:rsidP="004E21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quence of PelB-</w:t>
            </w:r>
            <w:r w:rsidRPr="005356D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cFv173-2-5-A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:</w:t>
            </w:r>
            <w:r w:rsidRPr="005356D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847DF3" w14:paraId="6366E0C7" w14:textId="77777777" w:rsidTr="004E2161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70CC29A7" w14:textId="77777777" w:rsidR="00847DF3" w:rsidRPr="00D02E9C" w:rsidRDefault="00847DF3" w:rsidP="004E2161">
            <w:pPr>
              <w:spacing w:line="360" w:lineRule="auto"/>
              <w:rPr>
                <w:u w:val="single"/>
              </w:rPr>
            </w:pP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5C891F22" wp14:editId="137C30B3">
                      <wp:simplePos x="0" y="0"/>
                      <wp:positionH relativeFrom="margin">
                        <wp:posOffset>2562925</wp:posOffset>
                      </wp:positionH>
                      <wp:positionV relativeFrom="paragraph">
                        <wp:posOffset>4692577</wp:posOffset>
                      </wp:positionV>
                      <wp:extent cx="685800" cy="273050"/>
                      <wp:effectExtent l="0" t="0" r="0" b="0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0B379D" w14:textId="77777777" w:rsidR="00847DF3" w:rsidRPr="00B27B93" w:rsidRDefault="00847DF3" w:rsidP="00847DF3">
                                  <w:pPr>
                                    <w:rPr>
                                      <w:i/>
                                      <w:color w:val="ED7D31" w:themeColor="accent2"/>
                                    </w:rPr>
                                  </w:pPr>
                                  <w:proofErr w:type="spellStart"/>
                                  <w:r w:rsidRPr="00B27B93">
                                    <w:rPr>
                                      <w:i/>
                                      <w:color w:val="ED7D31" w:themeColor="accent2"/>
                                    </w:rPr>
                                    <w:t>alpl</w:t>
                                  </w:r>
                                  <w:proofErr w:type="spellEnd"/>
                                  <w:r w:rsidRPr="00B27B93">
                                    <w:rPr>
                                      <w:i/>
                                      <w:color w:val="ED7D31" w:themeColor="accent2"/>
                                    </w:rPr>
                                    <w:t xml:space="preserve"> </w:t>
                                  </w:r>
                                  <w:r w:rsidRPr="00753195">
                                    <w:rPr>
                                      <w:color w:val="ED7D31" w:themeColor="accent2"/>
                                    </w:rPr>
                                    <w:t>(AP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891F2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margin-left:201.8pt;margin-top:369.5pt;width:54pt;height:21.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" stroked="f">
                      <v:textbox>
                        <w:txbxContent>
                          <w:p w14:paraId="590B379D" w14:textId="77777777" w:rsidR="00847DF3" w:rsidRPr="00B27B93" w:rsidRDefault="00847DF3" w:rsidP="00847DF3">
                            <w:pPr>
                              <w:rPr>
                                <w:i/>
                                <w:color w:val="ED7D31" w:themeColor="accent2"/>
                              </w:rPr>
                            </w:pPr>
                            <w:proofErr w:type="spellStart"/>
                            <w:r w:rsidRPr="00B27B93">
                              <w:rPr>
                                <w:i/>
                                <w:color w:val="ED7D31" w:themeColor="accent2"/>
                              </w:rPr>
                              <w:t>alpl</w:t>
                            </w:r>
                            <w:proofErr w:type="spellEnd"/>
                            <w:r w:rsidRPr="00B27B93">
                              <w:rPr>
                                <w:i/>
                                <w:color w:val="ED7D31" w:themeColor="accent2"/>
                              </w:rPr>
                              <w:t xml:space="preserve"> </w:t>
                            </w:r>
                            <w:r w:rsidRPr="00753195">
                              <w:rPr>
                                <w:color w:val="ED7D31" w:themeColor="accent2"/>
                              </w:rPr>
                              <w:t>(AP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45720" distB="45720" distL="114300" distR="114300" simplePos="0" relativeHeight="251660288" behindDoc="1" locked="0" layoutInCell="1" allowOverlap="1" wp14:anchorId="1E64F23C" wp14:editId="21ADABE9">
                      <wp:simplePos x="0" y="0"/>
                      <wp:positionH relativeFrom="margin">
                        <wp:posOffset>2569580</wp:posOffset>
                      </wp:positionH>
                      <wp:positionV relativeFrom="paragraph">
                        <wp:posOffset>1626484</wp:posOffset>
                      </wp:positionV>
                      <wp:extent cx="685800" cy="273050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BDF5AC" w14:textId="77777777" w:rsidR="00847DF3" w:rsidRPr="00B27B93" w:rsidRDefault="00847DF3" w:rsidP="00847DF3">
                                  <w:pPr>
                                    <w:rPr>
                                      <w:i/>
                                      <w:color w:val="FF0000"/>
                                    </w:rPr>
                                  </w:pPr>
                                  <w:r w:rsidRPr="00B27B93">
                                    <w:rPr>
                                      <w:i/>
                                      <w:color w:val="FF0000"/>
                                    </w:rPr>
                                    <w:t>scFv17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64F23C" id="Text Box 2" o:spid="_x0000_s1027" type="#_x0000_t202" style="position:absolute;margin-left:202.35pt;margin-top:128.05pt;width:54pt;height:21.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" stroked="f">
                      <v:textbox>
                        <w:txbxContent>
                          <w:p w14:paraId="17BDF5AC" w14:textId="77777777" w:rsidR="00847DF3" w:rsidRPr="00B27B93" w:rsidRDefault="00847DF3" w:rsidP="00847DF3">
                            <w:pPr>
                              <w:rPr>
                                <w:i/>
                                <w:color w:val="FF0000"/>
                              </w:rPr>
                            </w:pPr>
                            <w:r w:rsidRPr="00B27B93">
                              <w:rPr>
                                <w:i/>
                                <w:color w:val="FF0000"/>
                              </w:rPr>
                              <w:t>scFv173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EA8C165" wp14:editId="4B0FF89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75130</wp:posOffset>
                      </wp:positionV>
                      <wp:extent cx="444500" cy="279400"/>
                      <wp:effectExtent l="0" t="0" r="0" b="635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4500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22414C" w14:textId="77777777" w:rsidR="00847DF3" w:rsidRPr="00B27B93" w:rsidRDefault="00847DF3" w:rsidP="00847DF3">
                                  <w:pPr>
                                    <w:rPr>
                                      <w:i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</w:rPr>
                                    <w:t>pelB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8C165" id="_x0000_s1028" type="#_x0000_t202" style="position:absolute;margin-left:0;margin-top:5.9pt;width:35pt;height:22pt;z-index:-2516572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" stroked="f">
                      <v:textbox>
                        <w:txbxContent>
                          <w:p w14:paraId="5B22414C" w14:textId="77777777" w:rsidR="00847DF3" w:rsidRPr="00B27B93" w:rsidRDefault="00847DF3" w:rsidP="00847DF3">
                            <w:pPr>
                              <w:rPr>
                                <w:i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</w:rPr>
                              <w:t>pelB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27B93">
              <w:rPr>
                <w:u w:val="dotDotDash"/>
              </w:rPr>
              <w:t>ATGAAATACCTATTGCCTACGGCAGCCGCTGGCTTGCTGCTGCTGGCAGCTCAGCCGGCC</w:t>
            </w:r>
            <w:r w:rsidRPr="00B27B93">
              <w:rPr>
                <w:u w:color="5B9BD5" w:themeColor="accent5"/>
              </w:rPr>
              <w:t>ATGG</w:t>
            </w:r>
            <w:r w:rsidRPr="00B27B93">
              <w:rPr>
                <w:u w:val="dash" w:color="FF0000"/>
              </w:rPr>
              <w:t>CCGAGGTGCAGCTGTTGGAGTCCGGGGGAGGCTTAGTTCAGCCTGGGGGGTCCCTGAGACTCTCCTGTGCAGCCTCTGGATTCACCTTTAGCAGCTATGCCATGAGCTGGGTCCGCCAGGCTCCAGGGAAGGGGCTGGAGTGGGTCTCAGCTATTAGTGGTAGTGGTGGTAGTACATACTACGCAGACTCCGTGAAGGGCCGGTTCACCATCTCCAGAGACAATTCCAAGAACACGCTGTATCTGCAAATGAACAGCCTGAGAGCCGAGGACACGGCCGTATATTACTGTGCGAGGGGGGGAGGAGTGGTCGAATTTTGGGGCCAGGGAACCCTGGTCACTGTCTCCTCAAAGCTTTCAGGGAGTGCATCCGCCCCAAAACTTGAAGAAGGTGAATTTTCAGAAGCACGCGTAGACATCCGGATGACCCAGTCTCCATCCTTCCTGTCTGCATCTGTAGGAGACAGAGTCACCATCACTTGCCGGGCCAGTCAGGACATTAGCAGTTATTTCGCCTGGTATCAGCAAAAACCAGGGAAAGCCCCTAAGCTCCTGATCTATGCTGCATCCACTTTGCGAAGTGGGGTCCCATCAAGGTTCAGCGGCAGTGGATCTGGGACAGATTTCACTCTCACCATCAGCAGTCTGCAACCTGAAGATTTTGCAACTTACTACTGTCAACAGAGTTACAGTACCCCTCGGATCACCTTCGGCCAA</w:t>
            </w:r>
            <w:r w:rsidRPr="00B27B93">
              <w:rPr>
                <w:u w:val="dash" w:color="FF0000"/>
              </w:rPr>
              <w:lastRenderedPageBreak/>
              <w:t>GGGACACGACTGGAGATTAAA</w:t>
            </w:r>
            <w:r w:rsidRPr="00B27B93">
              <w:rPr>
                <w:u w:color="5B9BD5" w:themeColor="accent5"/>
              </w:rPr>
              <w:t>GCGGCCGCAGCC</w:t>
            </w:r>
            <w:r w:rsidRPr="00B27B93">
              <w:rPr>
                <w:u w:val="single" w:color="FFC000" w:themeColor="accent4"/>
              </w:rPr>
              <w:t>CGGGCACCAGAAATGCCTGTTCTGGAAAACCGGGCTGCTCAGGGCGATATTACTGCACCCGGCGGTGCTCGCCGTTTAACGGGTGATCAGACTGCCGCTCTGCGTGATTCTCTTAGCGATAAACCTGCAAAAAATATTATTTTGCTGATTGGCGATGGGATGGGGGACTCGGAAATTACTGCCGCACGTAATTATGCCGAAGGTGCGGGCGGCTTTTTTAAAGGTATAGATGCCTTACCGCTTACCGGGCAATACACTCACTATGCGCTGAATAAAAAAACCGGCAAACCGGACTACGTCACCTCCTCGGCTGCGTCAGCAACCGCCTGGTCAACCGGTGTCAAAACCTATAACGGCGCGCTGGGCGTCGATATTCACGAAAAAGATCACCCAACGATTCTGGAAATGGCAAAAGCCGCAGGTCTGGCGACCGGTAACGTTTCTACCGCAGAGTTGCAGGATGCCACGCCCGCTGCGCTGGTGGCACATGTGACCTCGCGCAAATGCTACGGTCCGAGCGCGACCAGTGAA</w:t>
            </w: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45720" distB="45720" distL="114300" distR="114300" simplePos="0" relativeHeight="251664384" behindDoc="1" locked="0" layoutInCell="1" allowOverlap="1" wp14:anchorId="3EBF80FB" wp14:editId="53C400C3">
                      <wp:simplePos x="0" y="0"/>
                      <wp:positionH relativeFrom="margin">
                        <wp:posOffset>2450603</wp:posOffset>
                      </wp:positionH>
                      <wp:positionV relativeFrom="paragraph">
                        <wp:posOffset>2135836</wp:posOffset>
                      </wp:positionV>
                      <wp:extent cx="685800" cy="273050"/>
                      <wp:effectExtent l="0" t="0" r="0" b="0"/>
                      <wp:wrapNone/>
                      <wp:docPr id="16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0731FF" w14:textId="77777777" w:rsidR="00847DF3" w:rsidRPr="00B27B93" w:rsidRDefault="00847DF3" w:rsidP="00847DF3">
                                  <w:pPr>
                                    <w:rPr>
                                      <w:i/>
                                      <w:noProof/>
                                      <w:color w:val="ED7D31" w:themeColor="accent2"/>
                                    </w:rPr>
                                  </w:pPr>
                                  <w:r w:rsidRPr="00B27B93">
                                    <w:rPr>
                                      <w:i/>
                                      <w:noProof/>
                                      <w:color w:val="ED7D31" w:themeColor="accent2"/>
                                    </w:rPr>
                                    <w:t xml:space="preserve">alpl </w:t>
                                  </w:r>
                                  <w:r w:rsidRPr="00753195">
                                    <w:rPr>
                                      <w:noProof/>
                                      <w:color w:val="ED7D31" w:themeColor="accent2"/>
                                    </w:rPr>
                                    <w:t>(AP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BF80FB" id="Text Box 16" o:spid="_x0000_s1029" type="#_x0000_t202" style="position:absolute;margin-left:192.95pt;margin-top:168.2pt;width:54pt;height:21.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" stroked="f">
                      <v:textbox>
                        <w:txbxContent>
                          <w:p w14:paraId="640731FF" w14:textId="77777777" w:rsidR="00847DF3" w:rsidRPr="00B27B93" w:rsidRDefault="00847DF3" w:rsidP="00847DF3">
                            <w:pPr>
                              <w:rPr>
                                <w:i/>
                                <w:noProof/>
                                <w:color w:val="ED7D31" w:themeColor="accent2"/>
                              </w:rPr>
                            </w:pPr>
                            <w:r w:rsidRPr="00B27B93">
                              <w:rPr>
                                <w:i/>
                                <w:noProof/>
                                <w:color w:val="ED7D31" w:themeColor="accent2"/>
                              </w:rPr>
                              <w:t xml:space="preserve">alpl </w:t>
                            </w:r>
                            <w:r w:rsidRPr="00753195">
                              <w:rPr>
                                <w:noProof/>
                                <w:color w:val="ED7D31" w:themeColor="accent2"/>
                              </w:rPr>
                              <w:t>(AP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27B93">
              <w:rPr>
                <w:u w:val="single" w:color="FFC000" w:themeColor="accent4"/>
              </w:rPr>
              <w:t>AAATGTCCGGGTAACGCTCTGGAAAAAGGCGGAAAAGGATCGATTACCGAACAGCTGCTTAACGCTCGTGCCGACGTTACGCTTGGCGGCGGCGCAAAAACCTTTGCTGAAACGGCAACCGCTGGTGAATGGCAGGGAAAAACGCTGCGTGAACAGGCACAGGCGCGTGGTTATCAGTTGGTGAGCGATGCTGCCTCACTGAATTCGGTGACGGAAGCGAATCAGCAAAAACCCCTGCTTGGCCTGTTTGCTGACGGCAATATGCCAGTGCGCTGGCTAGGACCGAAAGCAACGTACCACGGCAATATCGATAAGCCCGCAGTCACCTGTACGCCAAATCCGCAACGTAATGACAGTGTACCAACCCTGGCGCAGATGACCGACAAAGCCATTGAATTGTTGAGTAAAAATGAGAAAGGCTTTTTCCTGCAAGTTGAAGGTGCGTCAATCGATAAACAGGATCATGCTGCGAATCCTTGTGGGCAAATTGGCGAGACGGTCGATCTCGATGAAGCCGTACAACGGGCGCTGGAATTCGCTAAAAAGGAGGGTAACACGCTGGTCATAGTCACCGCTGATCACGCCCACGCCAGCCAGATTGTTGCGCCGGATACCAAAGCTCCGGGCCTCACCCAGGCGCTAAATACCAAAGATGGCGCAGTGATGGTGATGAGTTACGGGAACTCCGAAGAGGATTCACAAGAACATACCGGCAGTCAGTTGCGTATTGCGGCGTATGGCCCGCATGCCGCCAATGTTGTTGGACTGACCGACCAGACCGATCTCTTCTACACCATGAAAGCCGCTCTGGGGCTGAAACTGGGGGATATCGCA</w:t>
            </w:r>
          </w:p>
        </w:tc>
      </w:tr>
      <w:tr w:rsidR="00847DF3" w:rsidRPr="00466F96" w14:paraId="73760A03" w14:textId="77777777" w:rsidTr="004E2161">
        <w:tc>
          <w:tcPr>
            <w:tcW w:w="9016" w:type="dxa"/>
            <w:tcBorders>
              <w:bottom w:val="nil"/>
            </w:tcBorders>
          </w:tcPr>
          <w:p w14:paraId="7CCA2EE5" w14:textId="77777777" w:rsidR="00847DF3" w:rsidRDefault="00847DF3" w:rsidP="004E21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Sequenc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m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  <w:r w:rsidRPr="005356D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M-CS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:</w:t>
            </w:r>
          </w:p>
        </w:tc>
      </w:tr>
      <w:tr w:rsidR="00847DF3" w14:paraId="31F7262A" w14:textId="77777777" w:rsidTr="004E2161">
        <w:tc>
          <w:tcPr>
            <w:tcW w:w="9016" w:type="dxa"/>
            <w:tcBorders>
              <w:top w:val="nil"/>
            </w:tcBorders>
          </w:tcPr>
          <w:p w14:paraId="126B1AFD" w14:textId="77777777" w:rsidR="00847DF3" w:rsidRPr="00D02E9C" w:rsidRDefault="00847DF3" w:rsidP="004E2161">
            <w:pPr>
              <w:spacing w:line="360" w:lineRule="auto"/>
              <w:rPr>
                <w:i/>
                <w:color w:val="ED7D31" w:themeColor="accent2"/>
              </w:rPr>
            </w:pP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45720" distB="45720" distL="114300" distR="114300" simplePos="0" relativeHeight="251662336" behindDoc="1" locked="0" layoutInCell="1" allowOverlap="1" wp14:anchorId="215E220B" wp14:editId="334CB45F">
                      <wp:simplePos x="0" y="0"/>
                      <wp:positionH relativeFrom="margin">
                        <wp:posOffset>2560256</wp:posOffset>
                      </wp:positionH>
                      <wp:positionV relativeFrom="paragraph">
                        <wp:posOffset>593725</wp:posOffset>
                      </wp:positionV>
                      <wp:extent cx="685800" cy="273050"/>
                      <wp:effectExtent l="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8FECEE" w14:textId="77777777" w:rsidR="00847DF3" w:rsidRPr="007258BF" w:rsidRDefault="00847DF3" w:rsidP="00847DF3">
                                  <w:pPr>
                                    <w:rPr>
                                      <w:i/>
                                      <w:color w:val="538135" w:themeColor="accent6" w:themeShade="BF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color w:val="538135" w:themeColor="accent6" w:themeShade="BF"/>
                                    </w:rPr>
                                    <w:t>gm-csf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5E220B" id="Text Box 4" o:spid="_x0000_s1030" type="#_x0000_t202" style="position:absolute;margin-left:201.6pt;margin-top:46.75pt;width:54pt;height:21.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" stroked="f">
                      <v:textbox>
                        <w:txbxContent>
                          <w:p w14:paraId="7D8FECEE" w14:textId="77777777" w:rsidR="00847DF3" w:rsidRPr="007258BF" w:rsidRDefault="00847DF3" w:rsidP="00847DF3">
                            <w:pPr>
                              <w:rPr>
                                <w:i/>
                                <w:color w:val="538135" w:themeColor="accent6" w:themeShade="BF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color w:val="538135" w:themeColor="accent6" w:themeShade="BF"/>
                              </w:rPr>
                              <w:t>gm-csf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20B07914" wp14:editId="2D21C291">
                      <wp:simplePos x="0" y="0"/>
                      <wp:positionH relativeFrom="margin">
                        <wp:posOffset>2562276</wp:posOffset>
                      </wp:positionH>
                      <wp:positionV relativeFrom="paragraph">
                        <wp:posOffset>73744</wp:posOffset>
                      </wp:positionV>
                      <wp:extent cx="685800" cy="273050"/>
                      <wp:effectExtent l="0" t="0" r="0" b="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CAEABF" w14:textId="77777777" w:rsidR="00847DF3" w:rsidRPr="007258BF" w:rsidRDefault="00847DF3" w:rsidP="00847DF3">
                                  <w:pPr>
                                    <w:rPr>
                                      <w:i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color w:val="000000" w:themeColor="text1"/>
                                    </w:rPr>
                                    <w:t>omp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B07914" id="Text Box 7" o:spid="_x0000_s1031" type="#_x0000_t202" style="position:absolute;margin-left:201.75pt;margin-top:5.8pt;width:54pt;height:21.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" stroked="f">
                      <v:textbox>
                        <w:txbxContent>
                          <w:p w14:paraId="20CAEABF" w14:textId="77777777" w:rsidR="00847DF3" w:rsidRPr="007258BF" w:rsidRDefault="00847DF3" w:rsidP="00847DF3">
                            <w:pPr>
                              <w:rPr>
                                <w:i/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color w:val="000000" w:themeColor="text1"/>
                              </w:rPr>
                              <w:t>ompA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4C0D08">
              <w:rPr>
                <w:u w:val="dotDash"/>
              </w:rPr>
              <w:t>ATGAAAAAAACTGCTATCGCTATCGCTGTTGCTCTGGCTGGTTTCGCTACTGTTGCTCAGGCG</w:t>
            </w:r>
            <w:r w:rsidRPr="0091570E">
              <w:t>GCGGCCATGGCT</w:t>
            </w:r>
            <w:r w:rsidRPr="004C0D08">
              <w:rPr>
                <w:u w:val="dotDotDash" w:color="00B050"/>
              </w:rPr>
              <w:t>GCACCCGCCCGCTCGCCCAGCCCCAGCACGCAGCCCTGGGAGCATGTGAATGCCATCCAGGAGGCCCGGCGTCTCCTGAACCTGAGTAGAGACACTGCTGCTGAGATGAATGAAACAGTAGAAGTCATCTCAGAAATGTTTGACCTCCAGGAGCCGACCTGCCTACAGACCCGCCTGGAGCTGTACAAGCAGGGCCTGCGGGGCAGCCTCACCAAGCTCAAGGGCCCCTTGACCATGATGGCCAGCCACTACAAGCAGCACTGCCCTCCAACCCCGGAAACTTCCTGTGCAACCCAGATTATCACCTTTGAAAGTTTCAAAGAGAACCTGAAGGACTTTCTGCTTGTCATCCCCTTTGACTGCTGGGAGCCAGTCCAGGAGG</w:t>
            </w:r>
          </w:p>
        </w:tc>
      </w:tr>
    </w:tbl>
    <w:p w14:paraId="717FF352" w14:textId="77777777" w:rsidR="00847DF3" w:rsidRDefault="00847DF3" w:rsidP="00847DF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4A6775D" w14:textId="77777777" w:rsidR="00847DF3" w:rsidRDefault="00847DF3" w:rsidP="00847DF3">
      <w:pPr>
        <w:keepNext/>
        <w:shd w:val="clear" w:color="auto" w:fill="FFFFFF"/>
        <w:spacing w:after="0" w:line="480" w:lineRule="auto"/>
        <w:jc w:val="both"/>
      </w:pPr>
      <w:r>
        <w:rPr>
          <w:rFonts w:ascii="Times New Roman" w:eastAsia="Times New Roman" w:hAnsi="Times New Roman" w:cs="Times New Roman"/>
          <w:noProof/>
          <w:color w:val="000000" w:themeColor="text1"/>
          <w:lang w:eastAsia="nb-NO"/>
        </w:rPr>
        <w:lastRenderedPageBreak/>
        <w:drawing>
          <wp:inline distT="0" distB="0" distL="0" distR="0" wp14:anchorId="03320767" wp14:editId="31529BEA">
            <wp:extent cx="5731510" cy="2529840"/>
            <wp:effectExtent l="0" t="0" r="2540" b="381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E1E41" w14:textId="77777777" w:rsidR="00847DF3" w:rsidRDefault="00847DF3" w:rsidP="00847DF3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</w:pPr>
      <w:r w:rsidRPr="001300B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2 SDS-PAGE of </w:t>
      </w:r>
      <w:r w:rsidRPr="00D02E9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reduced periplasmic and cytoplasmic samples (10x diluted)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of </w:t>
      </w:r>
      <w:r w:rsidRPr="00D02E9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cFv173-2-5-AP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producing strains</w:t>
      </w:r>
      <w:r>
        <w:rPr>
          <w:rFonts w:ascii="Times New Roman" w:eastAsia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. </w:t>
      </w:r>
      <w:r w:rsidRPr="00D02E9C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The arrow indicates the size </w:t>
      </w:r>
      <w:r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of the relevant model</w:t>
      </w:r>
      <w:r w:rsidRPr="00D02E9C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 protein band.</w:t>
      </w:r>
    </w:p>
    <w:p w14:paraId="171B5392" w14:textId="77777777" w:rsidR="00847DF3" w:rsidRDefault="00847DF3" w:rsidP="00847DF3">
      <w:pPr>
        <w:keepNext/>
      </w:pPr>
      <w:r>
        <w:rPr>
          <w:noProof/>
          <w:lang w:eastAsia="nb-NO"/>
        </w:rPr>
        <w:drawing>
          <wp:inline distT="0" distB="0" distL="0" distR="0" wp14:anchorId="49341AE7" wp14:editId="6EF8F7EA">
            <wp:extent cx="5731510" cy="2483485"/>
            <wp:effectExtent l="0" t="0" r="2540" b="0"/>
            <wp:docPr id="2" name="Picture 2" descr="A close up of a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1C51C" w14:textId="77777777" w:rsidR="00847DF3" w:rsidRDefault="00847DF3" w:rsidP="00847DF3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</w:pPr>
      <w:r w:rsidRPr="001300B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3 SDS-PAGE of </w:t>
      </w:r>
      <w:r w:rsidRPr="00D02E9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reduced periplasmic and cytoplasmic samples (10x diluted)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of GM-CSF producing strains</w:t>
      </w:r>
      <w:r>
        <w:rPr>
          <w:rFonts w:ascii="Times New Roman" w:eastAsia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. </w:t>
      </w:r>
      <w:r w:rsidRPr="00D02E9C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The arrow indicates the size </w:t>
      </w:r>
      <w:r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>of the relevant model</w:t>
      </w:r>
      <w:r w:rsidRPr="00D02E9C">
        <w:rPr>
          <w:rFonts w:ascii="Times New Roman" w:eastAsia="Times New Roman" w:hAnsi="Times New Roman" w:cs="Times New Roman"/>
          <w:bCs/>
          <w:i w:val="0"/>
          <w:color w:val="000000" w:themeColor="text1"/>
          <w:sz w:val="22"/>
          <w:szCs w:val="22"/>
          <w:lang w:val="en-US"/>
        </w:rPr>
        <w:t xml:space="preserve"> protein band.</w:t>
      </w:r>
    </w:p>
    <w:p w14:paraId="40D2062F" w14:textId="558EA844" w:rsidR="00EB1F49" w:rsidRDefault="005C7A52"/>
    <w:p w14:paraId="5CDA0A99" w14:textId="77777777" w:rsidR="004E72A7" w:rsidRDefault="004E72A7"/>
    <w:sectPr w:rsidR="004E7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F6F6E" w14:textId="77777777" w:rsidR="00847DF3" w:rsidRDefault="00847DF3" w:rsidP="00847DF3">
      <w:pPr>
        <w:spacing w:after="0" w:line="240" w:lineRule="auto"/>
      </w:pPr>
      <w:r>
        <w:separator/>
      </w:r>
    </w:p>
  </w:endnote>
  <w:endnote w:type="continuationSeparator" w:id="0">
    <w:p w14:paraId="3218E9EE" w14:textId="77777777" w:rsidR="00847DF3" w:rsidRDefault="00847DF3" w:rsidP="00847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8C522" w14:textId="77777777" w:rsidR="00847DF3" w:rsidRDefault="00847DF3" w:rsidP="00847DF3">
      <w:pPr>
        <w:spacing w:after="0" w:line="240" w:lineRule="auto"/>
      </w:pPr>
      <w:r>
        <w:separator/>
      </w:r>
    </w:p>
  </w:footnote>
  <w:footnote w:type="continuationSeparator" w:id="0">
    <w:p w14:paraId="199CF331" w14:textId="77777777" w:rsidR="00847DF3" w:rsidRDefault="00847DF3" w:rsidP="00847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C65D5"/>
    <w:multiLevelType w:val="hybridMultilevel"/>
    <w:tmpl w:val="97CAA2EE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34"/>
    <w:rsid w:val="000308EB"/>
    <w:rsid w:val="000F6A7B"/>
    <w:rsid w:val="00113F03"/>
    <w:rsid w:val="00142F40"/>
    <w:rsid w:val="00155E3F"/>
    <w:rsid w:val="001944A4"/>
    <w:rsid w:val="003B441B"/>
    <w:rsid w:val="00435034"/>
    <w:rsid w:val="00457D99"/>
    <w:rsid w:val="004E15ED"/>
    <w:rsid w:val="004E72A7"/>
    <w:rsid w:val="0055255A"/>
    <w:rsid w:val="005C7A52"/>
    <w:rsid w:val="00687D7B"/>
    <w:rsid w:val="007A44A6"/>
    <w:rsid w:val="007E3B8A"/>
    <w:rsid w:val="00847DF3"/>
    <w:rsid w:val="008B7000"/>
    <w:rsid w:val="00A7703F"/>
    <w:rsid w:val="00AA0229"/>
    <w:rsid w:val="00AC2A64"/>
    <w:rsid w:val="00B77E6D"/>
    <w:rsid w:val="00C63A20"/>
    <w:rsid w:val="00D168FE"/>
    <w:rsid w:val="00D542AE"/>
    <w:rsid w:val="00F1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97A1E"/>
  <w15:chartTrackingRefBased/>
  <w15:docId w15:val="{241EF75E-3442-44C0-A4A1-138BAB5FF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7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D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3</Words>
  <Characters>7757</Characters>
  <Application>Microsoft Office Word</Application>
  <DocSecurity>0</DocSecurity>
  <Lines>64</Lines>
  <Paragraphs>18</Paragraphs>
  <ScaleCrop>false</ScaleCrop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Gawin</dc:creator>
  <cp:keywords/>
  <dc:description/>
  <cp:lastModifiedBy>Agnieszka Gawin</cp:lastModifiedBy>
  <cp:revision>8</cp:revision>
  <dcterms:created xsi:type="dcterms:W3CDTF">2020-04-08T16:12:00Z</dcterms:created>
  <dcterms:modified xsi:type="dcterms:W3CDTF">2020-04-08T17:41:00Z</dcterms:modified>
</cp:coreProperties>
</file>